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D2F02" w14:textId="62BD8E4F" w:rsidR="00AC68E5" w:rsidRPr="0009167F" w:rsidRDefault="0009167F" w:rsidP="0009167F">
      <w:pPr>
        <w:jc w:val="both"/>
        <w:rPr>
          <w:rFonts w:ascii="Times New Roman" w:hAnsi="Times New Roman" w:cs="Times New Roman"/>
          <w:lang w:val="vi-VN"/>
        </w:rPr>
      </w:pPr>
      <w:r w:rsidRPr="0009167F">
        <w:rPr>
          <w:rFonts w:ascii="Times New Roman" w:hAnsi="Times New Roman" w:cs="Times New Roman"/>
        </w:rPr>
        <w:t>Supplementary Table 1. GenBank Accession Numbers for NOS3 rs243865 Sequences</w:t>
      </w:r>
    </w:p>
    <w:tbl>
      <w:tblPr>
        <w:tblStyle w:val="TableGrid"/>
        <w:tblW w:w="5000" w:type="pct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456"/>
        <w:gridCol w:w="2472"/>
        <w:gridCol w:w="3422"/>
      </w:tblGrid>
      <w:tr w:rsidR="00990CA8" w:rsidRPr="0009167F" w14:paraId="558C67C5" w14:textId="6DC364F5" w:rsidTr="00990CA8">
        <w:tc>
          <w:tcPr>
            <w:tcW w:w="1848" w:type="pct"/>
          </w:tcPr>
          <w:p w14:paraId="049046A5" w14:textId="032D9366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322" w:type="pct"/>
          </w:tcPr>
          <w:p w14:paraId="2DF2EE00" w14:textId="6D312802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30" w:type="pct"/>
          </w:tcPr>
          <w:p w14:paraId="5BA14978" w14:textId="45AC8CEF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990CA8" w:rsidRPr="00990CA8" w14:paraId="79828C26" w14:textId="643913DD" w:rsidTr="00990CA8">
        <w:tc>
          <w:tcPr>
            <w:tcW w:w="1848" w:type="pct"/>
          </w:tcPr>
          <w:p w14:paraId="0675CEFB" w14:textId="1630F039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DHYD18B10</w:t>
            </w:r>
          </w:p>
        </w:tc>
        <w:tc>
          <w:tcPr>
            <w:tcW w:w="1322" w:type="pct"/>
          </w:tcPr>
          <w:p w14:paraId="70922190" w14:textId="38F497B8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30" w:type="pct"/>
          </w:tcPr>
          <w:p w14:paraId="311E7BDD" w14:textId="6ABD74C4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PV640820</w:t>
            </w:r>
          </w:p>
        </w:tc>
      </w:tr>
      <w:tr w:rsidR="00990CA8" w:rsidRPr="00990CA8" w14:paraId="639A96EA" w14:textId="5281F139" w:rsidTr="00990CA8">
        <w:tc>
          <w:tcPr>
            <w:tcW w:w="1848" w:type="pct"/>
          </w:tcPr>
          <w:p w14:paraId="204776DB" w14:textId="7ED833B5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DHYD23G10</w:t>
            </w:r>
          </w:p>
        </w:tc>
        <w:tc>
          <w:tcPr>
            <w:tcW w:w="1322" w:type="pct"/>
          </w:tcPr>
          <w:p w14:paraId="70A77C82" w14:textId="2EB4C2F7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30" w:type="pct"/>
          </w:tcPr>
          <w:p w14:paraId="646075F8" w14:textId="3B912320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PV640821</w:t>
            </w:r>
          </w:p>
        </w:tc>
      </w:tr>
      <w:tr w:rsidR="00990CA8" w:rsidRPr="00990CA8" w14:paraId="5120E761" w14:textId="241160C7" w:rsidTr="00990CA8">
        <w:tc>
          <w:tcPr>
            <w:tcW w:w="1848" w:type="pct"/>
          </w:tcPr>
          <w:p w14:paraId="3C9C7775" w14:textId="3EC64ECF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DHYD29E11</w:t>
            </w:r>
          </w:p>
        </w:tc>
        <w:tc>
          <w:tcPr>
            <w:tcW w:w="1322" w:type="pct"/>
          </w:tcPr>
          <w:p w14:paraId="599FA549" w14:textId="607B7124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30" w:type="pct"/>
          </w:tcPr>
          <w:p w14:paraId="5C94BCEE" w14:textId="587CE69F" w:rsidR="00990CA8" w:rsidRPr="0009167F" w:rsidRDefault="00990CA8" w:rsidP="0009167F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09167F">
              <w:rPr>
                <w:rFonts w:ascii="Times New Roman" w:hAnsi="Times New Roman" w:cs="Times New Roman"/>
              </w:rPr>
              <w:t>PV640822</w:t>
            </w:r>
          </w:p>
        </w:tc>
      </w:tr>
    </w:tbl>
    <w:p w14:paraId="79AEBB30" w14:textId="14FD5F29" w:rsidR="0009167F" w:rsidRPr="0009167F" w:rsidRDefault="0009167F" w:rsidP="0009167F">
      <w:pPr>
        <w:spacing w:before="120" w:after="0"/>
        <w:jc w:val="both"/>
        <w:rPr>
          <w:rFonts w:ascii="Times New Roman" w:hAnsi="Times New Roman" w:cs="Times New Roman"/>
          <w:lang w:val="vi-VN"/>
        </w:rPr>
      </w:pPr>
      <w:r w:rsidRPr="0009167F">
        <w:rPr>
          <w:rFonts w:ascii="Times New Roman" w:hAnsi="Times New Roman" w:cs="Times New Roman"/>
        </w:rPr>
        <w:t xml:space="preserve">The nucleotide sequences of the NOS3 promoter region encompassing rs243865 (genotypes CC, CT, and TT) were deposited in the GenBank third-party database. Accession numbers and direct links to </w:t>
      </w:r>
      <w:proofErr w:type="gramStart"/>
      <w:r w:rsidRPr="0009167F">
        <w:rPr>
          <w:rFonts w:ascii="Times New Roman" w:hAnsi="Times New Roman" w:cs="Times New Roman"/>
        </w:rPr>
        <w:t>the records</w:t>
      </w:r>
      <w:proofErr w:type="gramEnd"/>
      <w:r w:rsidRPr="0009167F">
        <w:rPr>
          <w:rFonts w:ascii="Times New Roman" w:hAnsi="Times New Roman" w:cs="Times New Roman"/>
        </w:rPr>
        <w:t xml:space="preserve"> are provided in Supplementary Table 1.</w:t>
      </w:r>
    </w:p>
    <w:sectPr w:rsidR="0009167F" w:rsidRPr="00091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81"/>
    <w:rsid w:val="0009167F"/>
    <w:rsid w:val="000E4BDD"/>
    <w:rsid w:val="005F4F81"/>
    <w:rsid w:val="00937FFA"/>
    <w:rsid w:val="00990CA8"/>
    <w:rsid w:val="00AC68E5"/>
    <w:rsid w:val="00C96811"/>
    <w:rsid w:val="00D31440"/>
    <w:rsid w:val="00E94181"/>
    <w:rsid w:val="00FB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409F56"/>
  <w15:chartTrackingRefBased/>
  <w15:docId w15:val="{D788CF90-D392-4AF4-A2E1-E0011109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4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4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F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4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àng Đặng</dc:creator>
  <cp:keywords/>
  <dc:description/>
  <cp:lastModifiedBy>Hoàng Đặng</cp:lastModifiedBy>
  <cp:revision>3</cp:revision>
  <dcterms:created xsi:type="dcterms:W3CDTF">2025-05-14T16:08:00Z</dcterms:created>
  <dcterms:modified xsi:type="dcterms:W3CDTF">2025-05-15T11:10:00Z</dcterms:modified>
</cp:coreProperties>
</file>